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C7C19" w14:textId="77777777" w:rsidR="00F01B41" w:rsidRDefault="00F01B41" w:rsidP="00F01B4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mparison of thyroid disease burden by sex in the Endeavor Health System Meningioma Database.</w:t>
      </w:r>
    </w:p>
    <w:tbl>
      <w:tblPr>
        <w:tblW w:w="9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7"/>
        <w:gridCol w:w="1363"/>
        <w:gridCol w:w="1112"/>
        <w:gridCol w:w="2294"/>
        <w:gridCol w:w="2174"/>
      </w:tblGrid>
      <w:tr w:rsidR="00F01B41" w:rsidRPr="00C34C3B" w14:paraId="4B46D143" w14:textId="77777777" w:rsidTr="003960BD">
        <w:trPr>
          <w:trHeight w:val="576"/>
        </w:trPr>
        <w:tc>
          <w:tcPr>
            <w:tcW w:w="223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717544" w14:textId="77777777" w:rsidR="00F01B41" w:rsidRPr="00C34C3B" w:rsidRDefault="00F01B41" w:rsidP="003960B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C95A8" w14:textId="77777777" w:rsidR="00F01B41" w:rsidRPr="00C34C3B" w:rsidRDefault="00F01B41" w:rsidP="003960B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>ale (%)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633B5" w14:textId="77777777" w:rsidR="00F01B41" w:rsidRPr="00C34C3B" w:rsidRDefault="00F01B41" w:rsidP="003960B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>ale (%)</w:t>
            </w:r>
          </w:p>
        </w:tc>
        <w:tc>
          <w:tcPr>
            <w:tcW w:w="229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2A9353" w14:textId="77777777" w:rsidR="00F01B41" w:rsidRPr="00C34C3B" w:rsidRDefault="00F01B41" w:rsidP="003960B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17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62B890" w14:textId="77777777" w:rsidR="00F01B41" w:rsidRDefault="00F01B41" w:rsidP="003960B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>Fisher’s Exact Test</w:t>
            </w:r>
          </w:p>
          <w:p w14:paraId="644F24E2" w14:textId="77777777" w:rsidR="00F01B41" w:rsidRPr="00C34C3B" w:rsidRDefault="00F01B41" w:rsidP="003960BD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B41" w:rsidRPr="00C34C3B" w14:paraId="2E6CCD91" w14:textId="77777777" w:rsidTr="003960BD">
        <w:trPr>
          <w:trHeight w:val="367"/>
        </w:trPr>
        <w:tc>
          <w:tcPr>
            <w:tcW w:w="223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6C50A" w14:textId="77777777" w:rsidR="00F01B41" w:rsidRPr="00C34C3B" w:rsidRDefault="00F01B41" w:rsidP="003960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</w:tc>
        <w:tc>
          <w:tcPr>
            <w:tcW w:w="136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51F856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 (38.5)</w:t>
            </w:r>
          </w:p>
        </w:tc>
        <w:tc>
          <w:tcPr>
            <w:tcW w:w="111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B0BDB4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9.3)</w:t>
            </w:r>
          </w:p>
        </w:tc>
        <w:tc>
          <w:tcPr>
            <w:tcW w:w="229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6A80A6" w14:textId="77777777" w:rsidR="00F01B41" w:rsidRPr="00C34C3B" w:rsidRDefault="00F01B41" w:rsidP="003960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1.7-4.0)</w:t>
            </w:r>
          </w:p>
        </w:tc>
        <w:tc>
          <w:tcPr>
            <w:tcW w:w="21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D64D9F" w14:textId="77777777" w:rsidR="00F01B41" w:rsidRPr="003960BD" w:rsidRDefault="00F01B41" w:rsidP="003960B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60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 &lt; 0.0001</w:t>
            </w:r>
          </w:p>
        </w:tc>
      </w:tr>
      <w:tr w:rsidR="00F01B41" w:rsidRPr="00C34C3B" w14:paraId="0C5B0083" w14:textId="77777777" w:rsidTr="003960BD">
        <w:trPr>
          <w:trHeight w:val="36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16F072" w14:textId="77777777" w:rsidR="00F01B41" w:rsidRPr="00C34C3B" w:rsidRDefault="00F01B41" w:rsidP="003960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 xml:space="preserve">     Hypothyroidis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1304CE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29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AC1FF0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8.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521081" w14:textId="77777777" w:rsidR="00F01B41" w:rsidRPr="00C34C3B" w:rsidRDefault="00F01B41" w:rsidP="003960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1.2-3.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50084C" w14:textId="77777777" w:rsidR="00F01B41" w:rsidRPr="003960BD" w:rsidRDefault="00F01B41" w:rsidP="003960B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60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 = 0.0071</w:t>
            </w:r>
          </w:p>
        </w:tc>
      </w:tr>
      <w:tr w:rsidR="00F01B41" w:rsidRPr="00C34C3B" w14:paraId="00F01455" w14:textId="77777777" w:rsidTr="003960BD">
        <w:trPr>
          <w:trHeight w:val="36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2F5E36" w14:textId="77777777" w:rsidR="00F01B41" w:rsidRPr="00C34C3B" w:rsidRDefault="00F01B41" w:rsidP="003960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 xml:space="preserve">     Nodular diseas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3DEF12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7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095AE2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F065AB" w14:textId="77777777" w:rsidR="00F01B41" w:rsidRPr="00C34C3B" w:rsidRDefault="00F01B41" w:rsidP="003960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 (2.1-126.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793B97" w14:textId="77777777" w:rsidR="00F01B41" w:rsidRPr="003960BD" w:rsidRDefault="00F01B41" w:rsidP="003960B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60B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 = 0.0008</w:t>
            </w:r>
          </w:p>
        </w:tc>
      </w:tr>
      <w:tr w:rsidR="00F01B41" w:rsidRPr="00C34C3B" w14:paraId="3DFCA9AD" w14:textId="77777777" w:rsidTr="003960BD">
        <w:trPr>
          <w:trHeight w:val="36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48B9C1" w14:textId="77777777" w:rsidR="00F01B41" w:rsidRPr="00C34C3B" w:rsidRDefault="00F01B41" w:rsidP="003960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 xml:space="preserve">     Thyroid canc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0ACF6C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C42AF5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B0A41F" w14:textId="77777777" w:rsidR="00F01B41" w:rsidRPr="00C34C3B" w:rsidRDefault="00F01B41" w:rsidP="003960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2-2.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953AC6" w14:textId="77777777" w:rsidR="00F01B41" w:rsidRPr="008639D4" w:rsidRDefault="00F01B41" w:rsidP="003960BD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60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 0.7007</w:t>
            </w:r>
          </w:p>
        </w:tc>
      </w:tr>
      <w:tr w:rsidR="00F01B41" w:rsidRPr="00C34C3B" w14:paraId="4352D536" w14:textId="77777777" w:rsidTr="003960BD">
        <w:trPr>
          <w:trHeight w:val="36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06337B" w14:textId="77777777" w:rsidR="00F01B41" w:rsidRPr="00C34C3B" w:rsidRDefault="00F01B41" w:rsidP="003960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 xml:space="preserve">     Hyperthyroidis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F1C32A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D8CEB1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7E2B20" w14:textId="77777777" w:rsidR="00F01B41" w:rsidRPr="00C34C3B" w:rsidRDefault="00F01B41" w:rsidP="0039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C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4947C4" w14:textId="77777777" w:rsidR="00F01B41" w:rsidRPr="00C34C3B" w:rsidRDefault="00F01B41" w:rsidP="003960B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BCA5C7F" w14:textId="77777777" w:rsidR="00F01B41" w:rsidRDefault="00F01B41" w:rsidP="00F01B4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CEBDCA" w14:textId="77777777" w:rsidR="00D01C39" w:rsidRDefault="00D01C39"/>
    <w:sectPr w:rsidR="00D01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B41"/>
    <w:rsid w:val="00D01C39"/>
    <w:rsid w:val="00F0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3F6D1"/>
  <w15:chartTrackingRefBased/>
  <w15:docId w15:val="{B18FD55B-D655-4C6F-BD40-09066378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F189A497302498C92458BD6E7C3BB" ma:contentTypeVersion="13" ma:contentTypeDescription="Create a new document." ma:contentTypeScope="" ma:versionID="b3b345ff6bf5c926da870a2889b1a0cf">
  <xsd:schema xmlns:xsd="http://www.w3.org/2001/XMLSchema" xmlns:xs="http://www.w3.org/2001/XMLSchema" xmlns:p="http://schemas.microsoft.com/office/2006/metadata/properties" xmlns:ns2="856c41ea-d21f-4bdf-b2fe-a30c0dd8adc1" xmlns:ns3="c688ccc3-6685-4ef3-bda1-64508b85730f" targetNamespace="http://schemas.microsoft.com/office/2006/metadata/properties" ma:root="true" ma:fieldsID="555dc27b065e3a121c01f1337979de55" ns2:_="" ns3:_="">
    <xsd:import namespace="856c41ea-d21f-4bdf-b2fe-a30c0dd8adc1"/>
    <xsd:import namespace="c688ccc3-6685-4ef3-bda1-64508b8573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c41ea-d21f-4bdf-b2fe-a30c0dd8a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88ccc3-6685-4ef3-bda1-64508b8573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26ba15d-d062-417b-ba7f-f6e8966ebb1f}" ma:internalName="TaxCatchAll" ma:showField="CatchAllData" ma:web="c688ccc3-6685-4ef3-bda1-64508b8573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56c41ea-d21f-4bdf-b2fe-a30c0dd8adc1">
      <Terms xmlns="http://schemas.microsoft.com/office/infopath/2007/PartnerControls"/>
    </lcf76f155ced4ddcb4097134ff3c332f>
    <TaxCatchAll xmlns="c688ccc3-6685-4ef3-bda1-64508b85730f" xsi:nil="true"/>
  </documentManagement>
</p:properties>
</file>

<file path=customXml/itemProps1.xml><?xml version="1.0" encoding="utf-8"?>
<ds:datastoreItem xmlns:ds="http://schemas.openxmlformats.org/officeDocument/2006/customXml" ds:itemID="{3CE4BBFB-0ABA-4BDD-A2E7-EB1849A0A718}"/>
</file>

<file path=customXml/itemProps2.xml><?xml version="1.0" encoding="utf-8"?>
<ds:datastoreItem xmlns:ds="http://schemas.openxmlformats.org/officeDocument/2006/customXml" ds:itemID="{3E30609B-578B-4E9F-8116-9DE62C6AC9E1}"/>
</file>

<file path=customXml/itemProps3.xml><?xml version="1.0" encoding="utf-8"?>
<ds:datastoreItem xmlns:ds="http://schemas.openxmlformats.org/officeDocument/2006/customXml" ds:itemID="{CEE60255-D718-46A5-8C61-E883A0541A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aint-Germain</dc:creator>
  <cp:keywords/>
  <dc:description/>
  <cp:lastModifiedBy>Max Saint-Germain</cp:lastModifiedBy>
  <cp:revision>1</cp:revision>
  <dcterms:created xsi:type="dcterms:W3CDTF">2025-05-25T23:42:00Z</dcterms:created>
  <dcterms:modified xsi:type="dcterms:W3CDTF">2025-05-25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CF189A497302498C92458BD6E7C3BB</vt:lpwstr>
  </property>
</Properties>
</file>